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7F9A9" w14:textId="0F818F48" w:rsidR="00B53EBD" w:rsidRDefault="00B53EBD" w:rsidP="005F4C5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bookmarkStart w:id="0" w:name="_GoBack"/>
      <w:bookmarkEnd w:id="0"/>
    </w:p>
    <w:p w14:paraId="1375B9A8" w14:textId="673D22EA" w:rsidR="00B53EBD" w:rsidRDefault="00B53EBD" w:rsidP="005F4C5B">
      <w:pPr>
        <w:spacing w:after="0" w:line="240" w:lineRule="auto"/>
        <w:rPr>
          <w:rFonts w:ascii="Times New Roman" w:hAnsi="Times New Roman" w:cs="Times New Roman"/>
          <w:bCs/>
          <w:sz w:val="24"/>
          <w:lang w:val="en-GB"/>
        </w:rPr>
      </w:pPr>
    </w:p>
    <w:p w14:paraId="2F716AFD" w14:textId="77777777" w:rsidR="00B53EBD" w:rsidRDefault="00B53EBD" w:rsidP="005F4C5B">
      <w:pPr>
        <w:spacing w:after="0" w:line="240" w:lineRule="auto"/>
        <w:rPr>
          <w:rFonts w:ascii="Times New Roman" w:hAnsi="Times New Roman" w:cs="Times New Roman"/>
          <w:bCs/>
          <w:sz w:val="24"/>
          <w:lang w:val="en-GB"/>
        </w:rPr>
      </w:pPr>
    </w:p>
    <w:p w14:paraId="6A4783E5" w14:textId="4FE2A860" w:rsidR="00BF1937" w:rsidRPr="009F578D" w:rsidRDefault="00B66C02" w:rsidP="005F4C5B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</w:t>
      </w:r>
      <w:r w:rsidR="00BF1937" w:rsidRPr="009A17E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F45356">
        <w:rPr>
          <w:rFonts w:ascii="Times New Roman" w:hAnsi="Times New Roman" w:cs="Times New Roman"/>
          <w:b/>
          <w:sz w:val="24"/>
          <w:lang w:val="en-GB"/>
        </w:rPr>
        <w:t>4</w:t>
      </w:r>
      <w:r w:rsidR="00B53EBD">
        <w:rPr>
          <w:rFonts w:ascii="Times New Roman" w:hAnsi="Times New Roman" w:cs="Times New Roman"/>
          <w:b/>
          <w:sz w:val="24"/>
          <w:lang w:val="en-GB"/>
        </w:rPr>
        <w:t>.</w:t>
      </w:r>
      <w:r w:rsidR="009F578D">
        <w:rPr>
          <w:rFonts w:ascii="Times New Roman" w:hAnsi="Times New Roman" w:cs="Times New Roman"/>
          <w:sz w:val="24"/>
          <w:lang w:val="en-GB"/>
        </w:rPr>
        <w:t xml:space="preserve"> </w:t>
      </w:r>
      <w:r w:rsidR="00754AF9" w:rsidRPr="009A17E7">
        <w:rPr>
          <w:rFonts w:ascii="Times New Roman" w:hAnsi="Times New Roman" w:cs="Times New Roman"/>
          <w:sz w:val="24"/>
          <w:lang w:val="en-GB"/>
        </w:rPr>
        <w:t xml:space="preserve">Microbiological quality/bacterial counts in raw ingredients of animal origin and </w:t>
      </w:r>
      <w:r w:rsidR="009B0018">
        <w:rPr>
          <w:rFonts w:ascii="Times New Roman" w:hAnsi="Times New Roman" w:cs="Times New Roman"/>
          <w:sz w:val="24"/>
          <w:lang w:val="en-GB"/>
        </w:rPr>
        <w:t>ready-to-eat</w:t>
      </w:r>
      <w:r w:rsidR="00754AF9" w:rsidRPr="009A17E7">
        <w:rPr>
          <w:rFonts w:ascii="Times New Roman" w:hAnsi="Times New Roman" w:cs="Times New Roman"/>
          <w:sz w:val="24"/>
          <w:lang w:val="en-GB"/>
        </w:rPr>
        <w:t xml:space="preserve"> feed at</w:t>
      </w:r>
      <w:r w:rsidR="00754AF9" w:rsidRPr="009A17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1937" w:rsidRPr="009A17E7">
        <w:rPr>
          <w:rFonts w:ascii="Times New Roman" w:hAnsi="Times New Roman" w:cs="Times New Roman"/>
          <w:sz w:val="24"/>
          <w:szCs w:val="24"/>
          <w:lang w:val="en-GB"/>
        </w:rPr>
        <w:t xml:space="preserve">producer </w:t>
      </w:r>
      <w:proofErr w:type="gramStart"/>
      <w:r w:rsidR="00BF1937" w:rsidRPr="009A17E7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BF1937" w:rsidRPr="009A17E7">
        <w:rPr>
          <w:rFonts w:ascii="Times New Roman" w:hAnsi="Times New Roman" w:cs="Times New Roman"/>
          <w:sz w:val="24"/>
          <w:szCs w:val="24"/>
          <w:lang w:val="en-GB"/>
        </w:rPr>
        <w:t xml:space="preserve"> in 2017</w:t>
      </w:r>
    </w:p>
    <w:p w14:paraId="66AA431F" w14:textId="77777777" w:rsidR="005F4C5B" w:rsidRPr="009A17E7" w:rsidRDefault="005F4C5B" w:rsidP="005F4C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da-DK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15"/>
        <w:gridCol w:w="1688"/>
        <w:gridCol w:w="1916"/>
        <w:gridCol w:w="2359"/>
        <w:gridCol w:w="1341"/>
        <w:gridCol w:w="1177"/>
        <w:gridCol w:w="1752"/>
        <w:gridCol w:w="588"/>
      </w:tblGrid>
      <w:tr w:rsidR="00A57617" w:rsidRPr="00336ED8" w14:paraId="29A76165" w14:textId="202AC474" w:rsidTr="009F578D"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BEA57" w14:textId="35D023C2" w:rsidR="003B6473" w:rsidRPr="00215786" w:rsidRDefault="00793806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typ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B8F569" w14:textId="77777777" w:rsidR="00A57617" w:rsidRPr="00336ED8" w:rsidRDefault="003B6473" w:rsidP="00A57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Treatment of</w:t>
            </w:r>
          </w:p>
          <w:p w14:paraId="12D633C6" w14:textId="62AB9FD3" w:rsidR="003B6473" w:rsidRPr="00336ED8" w:rsidRDefault="003B6473" w:rsidP="00A57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amples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EF3D4" w14:textId="77777777" w:rsidR="00A57617" w:rsidRPr="00336ED8" w:rsidRDefault="00E05BCB" w:rsidP="00A57617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Total viable</w:t>
            </w:r>
          </w:p>
          <w:p w14:paraId="123564B0" w14:textId="4690715C" w:rsidR="003B6473" w:rsidRPr="00336ED8" w:rsidRDefault="00E05BCB" w:rsidP="00A57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counts</w:t>
            </w:r>
            <w:r w:rsidR="00754AF9"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B3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u/g</w:t>
            </w:r>
            <w:r w:rsidR="00754AF9"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84950" w14:textId="77777777" w:rsidR="003B6473" w:rsidRPr="00336ED8" w:rsidRDefault="003B6473" w:rsidP="005F4C5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Enterobacteriaceae</w:t>
            </w:r>
          </w:p>
          <w:p w14:paraId="25647354" w14:textId="448EEC33" w:rsidR="003B6473" w:rsidRPr="00336ED8" w:rsidRDefault="0058768B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 w:rsidR="001B3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C1AC2C" w14:textId="77777777" w:rsidR="003B6473" w:rsidRPr="00336ED8" w:rsidRDefault="003B6473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lostridia</w:t>
            </w:r>
          </w:p>
          <w:p w14:paraId="19A92A9F" w14:textId="44E21D0F" w:rsidR="003B6473" w:rsidRPr="00336ED8" w:rsidRDefault="0058768B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4C5B8" w14:textId="1D56A697" w:rsidR="003B6473" w:rsidRPr="00336ED8" w:rsidRDefault="00A44850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5A0A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E. coli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</w:t>
            </w:r>
            <w:r w:rsidR="0058768B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="0058768B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F1C8D" w14:textId="77777777" w:rsidR="003B6473" w:rsidRPr="00336ED8" w:rsidRDefault="003B6473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taphylococci</w:t>
            </w:r>
          </w:p>
          <w:p w14:paraId="42B1E0E9" w14:textId="3747BA08" w:rsidR="003B6473" w:rsidRPr="00336ED8" w:rsidRDefault="0058768B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F5D66" w14:textId="696992E6" w:rsidR="003B6473" w:rsidRPr="00336ED8" w:rsidRDefault="003B6473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pH</w:t>
            </w:r>
          </w:p>
        </w:tc>
      </w:tr>
      <w:tr w:rsidR="00A57617" w:rsidRPr="00336ED8" w14:paraId="75D6DD3D" w14:textId="77777777" w:rsidTr="009F578D">
        <w:tc>
          <w:tcPr>
            <w:tcW w:w="973" w:type="pct"/>
            <w:tcBorders>
              <w:top w:val="single" w:sz="4" w:space="0" w:color="auto"/>
            </w:tcBorders>
          </w:tcPr>
          <w:p w14:paraId="0068B7EB" w14:textId="41AD5913" w:rsidR="00E27BE5" w:rsidRPr="00336ED8" w:rsidRDefault="00E27BE5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 by</w:t>
            </w:r>
            <w:r w:rsidR="00A57617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uct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4C645C1B" w14:textId="582D36F0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412E5851" w14:textId="220BEA4B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7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7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29FF01DB" w14:textId="0D43DC90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6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7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6F6EDA6" w14:textId="7674120F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3A07D0E6" w14:textId="359D3564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4.7 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7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58E5C7FE" w14:textId="2734F14A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4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6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02363D35" w14:textId="68FC3E7A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</w:t>
            </w:r>
            <w:r w:rsidR="00C57156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</w:tr>
      <w:tr w:rsidR="00A57617" w:rsidRPr="00336ED8" w14:paraId="2F7B65EB" w14:textId="7F6EE1ED" w:rsidTr="009F578D">
        <w:tc>
          <w:tcPr>
            <w:tcW w:w="973" w:type="pct"/>
          </w:tcPr>
          <w:p w14:paraId="323EF563" w14:textId="77777777" w:rsidR="00A57617" w:rsidRPr="00336ED8" w:rsidRDefault="00E27BE5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 by</w:t>
            </w:r>
            <w:r w:rsidR="00A57617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uct</w:t>
            </w:r>
          </w:p>
          <w:p w14:paraId="15502980" w14:textId="45678FD7" w:rsidR="00E27BE5" w:rsidRPr="00336ED8" w:rsidRDefault="00E27BE5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mix</w:t>
            </w:r>
          </w:p>
        </w:tc>
        <w:tc>
          <w:tcPr>
            <w:tcW w:w="628" w:type="pct"/>
          </w:tcPr>
          <w:p w14:paraId="1FA9591A" w14:textId="77777777" w:rsidR="00E27BE5" w:rsidRPr="00336ED8" w:rsidRDefault="00E27B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4163F371" w14:textId="3ECC096C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90 ºC</w:t>
            </w:r>
          </w:p>
        </w:tc>
        <w:tc>
          <w:tcPr>
            <w:tcW w:w="713" w:type="pct"/>
          </w:tcPr>
          <w:p w14:paraId="62D11842" w14:textId="2C01EA83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3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6</w:t>
            </w:r>
          </w:p>
        </w:tc>
        <w:tc>
          <w:tcPr>
            <w:tcW w:w="878" w:type="pct"/>
          </w:tcPr>
          <w:p w14:paraId="0A9C9A29" w14:textId="7F7138CE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1.4 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99" w:type="pct"/>
          </w:tcPr>
          <w:p w14:paraId="34D2C5E0" w14:textId="5626856C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A</w:t>
            </w:r>
          </w:p>
        </w:tc>
        <w:tc>
          <w:tcPr>
            <w:tcW w:w="438" w:type="pct"/>
          </w:tcPr>
          <w:p w14:paraId="14FDF7F2" w14:textId="1ED95787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52" w:type="pct"/>
          </w:tcPr>
          <w:p w14:paraId="6E1DC305" w14:textId="2D1F78A6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1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5</w:t>
            </w:r>
          </w:p>
        </w:tc>
        <w:tc>
          <w:tcPr>
            <w:tcW w:w="220" w:type="pct"/>
          </w:tcPr>
          <w:p w14:paraId="5BDE3310" w14:textId="2FF5CD06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7</w:t>
            </w:r>
          </w:p>
        </w:tc>
      </w:tr>
      <w:tr w:rsidR="00A57617" w:rsidRPr="00336ED8" w14:paraId="0A28F490" w14:textId="7659D14A" w:rsidTr="009F578D">
        <w:tc>
          <w:tcPr>
            <w:tcW w:w="973" w:type="pct"/>
          </w:tcPr>
          <w:p w14:paraId="2C01AE95" w14:textId="7FA88312" w:rsidR="00E27BE5" w:rsidRPr="00336ED8" w:rsidRDefault="00E27BE5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cut</w:t>
            </w:r>
          </w:p>
        </w:tc>
        <w:tc>
          <w:tcPr>
            <w:tcW w:w="628" w:type="pct"/>
          </w:tcPr>
          <w:p w14:paraId="4E0D60F5" w14:textId="45F43BA0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3" w:type="pct"/>
          </w:tcPr>
          <w:p w14:paraId="6585451D" w14:textId="409C5F0A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.3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7</w:t>
            </w:r>
          </w:p>
        </w:tc>
        <w:tc>
          <w:tcPr>
            <w:tcW w:w="878" w:type="pct"/>
          </w:tcPr>
          <w:p w14:paraId="44B96491" w14:textId="6E8D11F2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499" w:type="pct"/>
          </w:tcPr>
          <w:p w14:paraId="1753F242" w14:textId="4E135F93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38" w:type="pct"/>
          </w:tcPr>
          <w:p w14:paraId="0A8190D1" w14:textId="6B160F39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9.4 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5</w:t>
            </w:r>
          </w:p>
        </w:tc>
        <w:tc>
          <w:tcPr>
            <w:tcW w:w="652" w:type="pct"/>
          </w:tcPr>
          <w:p w14:paraId="279D564D" w14:textId="69B547CE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220" w:type="pct"/>
          </w:tcPr>
          <w:p w14:paraId="6EBEF3F9" w14:textId="0DCEB02A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</w:t>
            </w:r>
            <w:r w:rsidR="00C57156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</w:tr>
      <w:tr w:rsidR="00A57617" w:rsidRPr="00336ED8" w14:paraId="38F58089" w14:textId="77777777" w:rsidTr="009F578D">
        <w:tc>
          <w:tcPr>
            <w:tcW w:w="973" w:type="pct"/>
          </w:tcPr>
          <w:p w14:paraId="6DDF5B3A" w14:textId="158A740F" w:rsidR="00E27BE5" w:rsidRPr="00336ED8" w:rsidRDefault="00E27BE5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ustrial fish</w:t>
            </w:r>
          </w:p>
        </w:tc>
        <w:tc>
          <w:tcPr>
            <w:tcW w:w="628" w:type="pct"/>
          </w:tcPr>
          <w:p w14:paraId="2CBBC418" w14:textId="7B93339F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3" w:type="pct"/>
          </w:tcPr>
          <w:p w14:paraId="3A5EA8A8" w14:textId="68ACF4FE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1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5</w:t>
            </w:r>
          </w:p>
        </w:tc>
        <w:tc>
          <w:tcPr>
            <w:tcW w:w="878" w:type="pct"/>
          </w:tcPr>
          <w:p w14:paraId="5C790A00" w14:textId="34F658B1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99" w:type="pct"/>
          </w:tcPr>
          <w:p w14:paraId="2A817B17" w14:textId="1A7BB3C3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38" w:type="pct"/>
          </w:tcPr>
          <w:p w14:paraId="445BFA12" w14:textId="16AC0168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52" w:type="pct"/>
          </w:tcPr>
          <w:p w14:paraId="179560C7" w14:textId="6A908AF1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220" w:type="pct"/>
          </w:tcPr>
          <w:p w14:paraId="58AE7CC5" w14:textId="4D4900B7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1</w:t>
            </w:r>
          </w:p>
        </w:tc>
      </w:tr>
      <w:tr w:rsidR="00A57617" w:rsidRPr="00336ED8" w14:paraId="3D216106" w14:textId="2EA28D78" w:rsidTr="009F578D">
        <w:tc>
          <w:tcPr>
            <w:tcW w:w="973" w:type="pct"/>
          </w:tcPr>
          <w:p w14:paraId="603AFD3F" w14:textId="064F03C7" w:rsidR="00E27BE5" w:rsidRPr="00336ED8" w:rsidRDefault="00E27BE5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silage</w:t>
            </w:r>
          </w:p>
        </w:tc>
        <w:tc>
          <w:tcPr>
            <w:tcW w:w="628" w:type="pct"/>
          </w:tcPr>
          <w:p w14:paraId="22C05FAF" w14:textId="20508B50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cid treated</w:t>
            </w:r>
          </w:p>
        </w:tc>
        <w:tc>
          <w:tcPr>
            <w:tcW w:w="713" w:type="pct"/>
          </w:tcPr>
          <w:p w14:paraId="7E8F9C6E" w14:textId="4CFD415F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878" w:type="pct"/>
          </w:tcPr>
          <w:p w14:paraId="6671210B" w14:textId="2AC1B407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99" w:type="pct"/>
          </w:tcPr>
          <w:p w14:paraId="1D0D9138" w14:textId="64243434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38" w:type="pct"/>
          </w:tcPr>
          <w:p w14:paraId="2C88CC3D" w14:textId="5BF3898D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52" w:type="pct"/>
          </w:tcPr>
          <w:p w14:paraId="17101129" w14:textId="28F0DE2F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20" w:type="pct"/>
          </w:tcPr>
          <w:p w14:paraId="2D1A11BB" w14:textId="04AD54EF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5</w:t>
            </w:r>
          </w:p>
        </w:tc>
      </w:tr>
      <w:tr w:rsidR="00A57617" w:rsidRPr="00336ED8" w14:paraId="01BAF301" w14:textId="3D9104B1" w:rsidTr="009F578D">
        <w:tc>
          <w:tcPr>
            <w:tcW w:w="973" w:type="pct"/>
          </w:tcPr>
          <w:p w14:paraId="42D15CDE" w14:textId="27294DE9" w:rsidR="00E27BE5" w:rsidRPr="00336ED8" w:rsidRDefault="00215786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rk </w:t>
            </w:r>
            <w:r w:rsidR="00BB11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BB11DB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emoglobin</w:t>
            </w:r>
          </w:p>
        </w:tc>
        <w:tc>
          <w:tcPr>
            <w:tcW w:w="628" w:type="pct"/>
          </w:tcPr>
          <w:p w14:paraId="184BF6C5" w14:textId="2FE27327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3" w:type="pct"/>
          </w:tcPr>
          <w:p w14:paraId="54493248" w14:textId="4E377B1A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6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6</w:t>
            </w:r>
          </w:p>
        </w:tc>
        <w:tc>
          <w:tcPr>
            <w:tcW w:w="878" w:type="pct"/>
          </w:tcPr>
          <w:p w14:paraId="171AC695" w14:textId="048C1665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4.6 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499" w:type="pct"/>
          </w:tcPr>
          <w:p w14:paraId="7940EE1C" w14:textId="75B5EBD2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38" w:type="pct"/>
          </w:tcPr>
          <w:p w14:paraId="4AFB99EA" w14:textId="5F24C31C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52" w:type="pct"/>
          </w:tcPr>
          <w:p w14:paraId="314C75A8" w14:textId="205DF1B3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20" w:type="pct"/>
          </w:tcPr>
          <w:p w14:paraId="7F6DC48D" w14:textId="08A0103F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0</w:t>
            </w:r>
          </w:p>
        </w:tc>
      </w:tr>
      <w:tr w:rsidR="00A57617" w:rsidRPr="00336ED8" w14:paraId="29ED2015" w14:textId="311A55A7" w:rsidTr="009F578D">
        <w:tc>
          <w:tcPr>
            <w:tcW w:w="973" w:type="pct"/>
          </w:tcPr>
          <w:p w14:paraId="7C09191E" w14:textId="77777777" w:rsidR="00E27BE5" w:rsidRPr="00336ED8" w:rsidRDefault="00E27BE5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liver</w:t>
            </w:r>
          </w:p>
        </w:tc>
        <w:tc>
          <w:tcPr>
            <w:tcW w:w="628" w:type="pct"/>
          </w:tcPr>
          <w:p w14:paraId="73284F9E" w14:textId="1D687CFB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3" w:type="pct"/>
          </w:tcPr>
          <w:p w14:paraId="0FC6E220" w14:textId="2662FC0B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6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878" w:type="pct"/>
          </w:tcPr>
          <w:p w14:paraId="5BDDA743" w14:textId="182CAA40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2.3 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99" w:type="pct"/>
          </w:tcPr>
          <w:p w14:paraId="616693AC" w14:textId="17436A67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38" w:type="pct"/>
          </w:tcPr>
          <w:p w14:paraId="373C21A0" w14:textId="4852EC00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5.2 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652" w:type="pct"/>
          </w:tcPr>
          <w:p w14:paraId="18E2BF6F" w14:textId="44528C72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20" w:type="pct"/>
          </w:tcPr>
          <w:p w14:paraId="5A54A808" w14:textId="7F9BF5EF" w:rsidR="00E27BE5" w:rsidRPr="00336ED8" w:rsidRDefault="00E27B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3</w:t>
            </w:r>
          </w:p>
        </w:tc>
      </w:tr>
      <w:tr w:rsidR="00A57617" w:rsidRPr="00336ED8" w14:paraId="0751A653" w14:textId="05CE0E47" w:rsidTr="009F578D">
        <w:tc>
          <w:tcPr>
            <w:tcW w:w="973" w:type="pct"/>
          </w:tcPr>
          <w:p w14:paraId="452B00CC" w14:textId="65211B97" w:rsidR="00754AF9" w:rsidRPr="00336ED8" w:rsidRDefault="009B0018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 I</w:t>
            </w:r>
          </w:p>
        </w:tc>
        <w:tc>
          <w:tcPr>
            <w:tcW w:w="628" w:type="pct"/>
          </w:tcPr>
          <w:p w14:paraId="1F5F91B5" w14:textId="074C06FC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713" w:type="pct"/>
          </w:tcPr>
          <w:p w14:paraId="3EF58B13" w14:textId="08F5C79C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4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6</w:t>
            </w:r>
          </w:p>
        </w:tc>
        <w:tc>
          <w:tcPr>
            <w:tcW w:w="878" w:type="pct"/>
          </w:tcPr>
          <w:p w14:paraId="6CE51E08" w14:textId="459D2269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4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499" w:type="pct"/>
          </w:tcPr>
          <w:p w14:paraId="2CBE19B6" w14:textId="3C461B8C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38" w:type="pct"/>
          </w:tcPr>
          <w:p w14:paraId="13ED17E3" w14:textId="32CA7F65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3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652" w:type="pct"/>
          </w:tcPr>
          <w:p w14:paraId="09BA1EDC" w14:textId="3B5DCE22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8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220" w:type="pct"/>
          </w:tcPr>
          <w:p w14:paraId="4D066E3E" w14:textId="1D36C2BE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8</w:t>
            </w:r>
          </w:p>
        </w:tc>
      </w:tr>
      <w:tr w:rsidR="00A57617" w:rsidRPr="00336ED8" w14:paraId="2F93FDFF" w14:textId="0AC02010" w:rsidTr="009F578D">
        <w:tc>
          <w:tcPr>
            <w:tcW w:w="973" w:type="pct"/>
            <w:tcBorders>
              <w:bottom w:val="single" w:sz="4" w:space="0" w:color="auto"/>
            </w:tcBorders>
          </w:tcPr>
          <w:p w14:paraId="62667287" w14:textId="3CD9AC5F" w:rsidR="00754AF9" w:rsidRPr="00336ED8" w:rsidRDefault="009B0018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 II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42C1146A" w14:textId="0AB49A50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2D741DB7" w14:textId="2A13D38B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4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5AA4B28C" w14:textId="4AC239B5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5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7B62801E" w14:textId="2C4817DE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7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0CDA083F" w14:textId="3034A43A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7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237B0A6B" w14:textId="79D06511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4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14:paraId="079AA9A2" w14:textId="58D9C2AC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5</w:t>
            </w:r>
          </w:p>
        </w:tc>
      </w:tr>
    </w:tbl>
    <w:p w14:paraId="3311BF08" w14:textId="43A75161" w:rsidR="001B09F5" w:rsidRPr="009A17E7" w:rsidRDefault="001B09F5" w:rsidP="005F4C5B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sectPr w:rsidR="001B09F5" w:rsidRPr="009A17E7" w:rsidSect="00FF7A08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C8634B" w14:textId="77777777" w:rsidR="002E638B" w:rsidRDefault="002E638B" w:rsidP="001364B4">
      <w:pPr>
        <w:spacing w:after="0" w:line="240" w:lineRule="auto"/>
      </w:pPr>
      <w:r>
        <w:separator/>
      </w:r>
    </w:p>
  </w:endnote>
  <w:endnote w:type="continuationSeparator" w:id="0">
    <w:p w14:paraId="1C28E4DE" w14:textId="77777777" w:rsidR="002E638B" w:rsidRDefault="002E638B" w:rsidP="00136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4090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78568" w14:textId="7E3FB7AF" w:rsidR="00BB11DB" w:rsidRDefault="00BB11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0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059CC0" w14:textId="77777777" w:rsidR="00BB11DB" w:rsidRDefault="00BB1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03E75" w14:textId="77777777" w:rsidR="002E638B" w:rsidRDefault="002E638B" w:rsidP="001364B4">
      <w:pPr>
        <w:spacing w:after="0" w:line="240" w:lineRule="auto"/>
      </w:pPr>
      <w:r>
        <w:separator/>
      </w:r>
    </w:p>
  </w:footnote>
  <w:footnote w:type="continuationSeparator" w:id="0">
    <w:p w14:paraId="6C2D33CC" w14:textId="77777777" w:rsidR="002E638B" w:rsidRDefault="002E638B" w:rsidP="001364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C90391"/>
    <w:multiLevelType w:val="multilevel"/>
    <w:tmpl w:val="0D9CA006"/>
    <w:lvl w:ilvl="0">
      <w:start w:val="1"/>
      <w:numFmt w:val="decimal"/>
      <w:lvlText w:val="%1.0"/>
      <w:lvlJc w:val="left"/>
      <w:pPr>
        <w:ind w:left="492" w:hanging="492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eastAsia="MS PGothic" w:hint="default"/>
      </w:rPr>
    </w:lvl>
  </w:abstractNum>
  <w:abstractNum w:abstractNumId="1" w15:restartNumberingAfterBreak="0">
    <w:nsid w:val="2F0215C7"/>
    <w:multiLevelType w:val="multilevel"/>
    <w:tmpl w:val="3D22B514"/>
    <w:lvl w:ilvl="0">
      <w:start w:val="1"/>
      <w:numFmt w:val="decimal"/>
      <w:lvlText w:val="%1.0"/>
      <w:lvlJc w:val="left"/>
      <w:pPr>
        <w:ind w:left="852" w:hanging="360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2156" w:hanging="360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820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5124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788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8092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756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1060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724" w:hanging="1800"/>
      </w:pPr>
      <w:rPr>
        <w:rFonts w:eastAsia="MS PGothic" w:hint="default"/>
      </w:rPr>
    </w:lvl>
  </w:abstractNum>
  <w:abstractNum w:abstractNumId="2" w15:restartNumberingAfterBreak="0">
    <w:nsid w:val="38C75B47"/>
    <w:multiLevelType w:val="hybridMultilevel"/>
    <w:tmpl w:val="D17072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165A7"/>
    <w:multiLevelType w:val="hybridMultilevel"/>
    <w:tmpl w:val="091E3CF4"/>
    <w:lvl w:ilvl="0" w:tplc="906AD6C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  <w:sz w:val="24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B6FF7"/>
    <w:multiLevelType w:val="multilevel"/>
    <w:tmpl w:val="45FE87CE"/>
    <w:lvl w:ilvl="0">
      <w:start w:val="1"/>
      <w:numFmt w:val="decimal"/>
      <w:lvlText w:val="%1.0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60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5" w15:restartNumberingAfterBreak="0">
    <w:nsid w:val="5081381E"/>
    <w:multiLevelType w:val="multilevel"/>
    <w:tmpl w:val="0DEECD16"/>
    <w:lvl w:ilvl="0">
      <w:start w:val="1"/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9A"/>
    <w:rsid w:val="00005807"/>
    <w:rsid w:val="000105BC"/>
    <w:rsid w:val="000124BA"/>
    <w:rsid w:val="00030BCB"/>
    <w:rsid w:val="000340CA"/>
    <w:rsid w:val="000366CC"/>
    <w:rsid w:val="00042E7E"/>
    <w:rsid w:val="00051740"/>
    <w:rsid w:val="00055C41"/>
    <w:rsid w:val="000618D2"/>
    <w:rsid w:val="00083794"/>
    <w:rsid w:val="000971E9"/>
    <w:rsid w:val="000B5E11"/>
    <w:rsid w:val="000B64CA"/>
    <w:rsid w:val="000C17CA"/>
    <w:rsid w:val="000C2410"/>
    <w:rsid w:val="000C246A"/>
    <w:rsid w:val="000D6BA5"/>
    <w:rsid w:val="000D6CA2"/>
    <w:rsid w:val="000E0609"/>
    <w:rsid w:val="000E0875"/>
    <w:rsid w:val="000F4B7F"/>
    <w:rsid w:val="001016A3"/>
    <w:rsid w:val="00104D01"/>
    <w:rsid w:val="00107797"/>
    <w:rsid w:val="0011130F"/>
    <w:rsid w:val="00116BB8"/>
    <w:rsid w:val="00125ECC"/>
    <w:rsid w:val="001364B4"/>
    <w:rsid w:val="001528CF"/>
    <w:rsid w:val="00167075"/>
    <w:rsid w:val="001843C5"/>
    <w:rsid w:val="00184AE4"/>
    <w:rsid w:val="00196D47"/>
    <w:rsid w:val="001A7256"/>
    <w:rsid w:val="001A7A7D"/>
    <w:rsid w:val="001B09F5"/>
    <w:rsid w:val="001B3AC5"/>
    <w:rsid w:val="001B4AFF"/>
    <w:rsid w:val="001C1DB1"/>
    <w:rsid w:val="001C59E7"/>
    <w:rsid w:val="001E5543"/>
    <w:rsid w:val="001F7D2B"/>
    <w:rsid w:val="00200375"/>
    <w:rsid w:val="0020194C"/>
    <w:rsid w:val="00205F2E"/>
    <w:rsid w:val="00215786"/>
    <w:rsid w:val="0021679E"/>
    <w:rsid w:val="00225C3D"/>
    <w:rsid w:val="0023431D"/>
    <w:rsid w:val="002877A2"/>
    <w:rsid w:val="00287CB1"/>
    <w:rsid w:val="002C0529"/>
    <w:rsid w:val="002C5F2C"/>
    <w:rsid w:val="002E060E"/>
    <w:rsid w:val="002E4E3C"/>
    <w:rsid w:val="002E638B"/>
    <w:rsid w:val="00336816"/>
    <w:rsid w:val="00336ED8"/>
    <w:rsid w:val="0035399C"/>
    <w:rsid w:val="003715D4"/>
    <w:rsid w:val="003840B2"/>
    <w:rsid w:val="003A231C"/>
    <w:rsid w:val="003B6183"/>
    <w:rsid w:val="003B6473"/>
    <w:rsid w:val="003D562E"/>
    <w:rsid w:val="003E2081"/>
    <w:rsid w:val="003E315E"/>
    <w:rsid w:val="003F5547"/>
    <w:rsid w:val="00427D88"/>
    <w:rsid w:val="00433BEF"/>
    <w:rsid w:val="004430EF"/>
    <w:rsid w:val="004525FD"/>
    <w:rsid w:val="004552BF"/>
    <w:rsid w:val="00472E3B"/>
    <w:rsid w:val="004778D3"/>
    <w:rsid w:val="00483A0B"/>
    <w:rsid w:val="004A3902"/>
    <w:rsid w:val="004C4E50"/>
    <w:rsid w:val="004D1B33"/>
    <w:rsid w:val="004D55A3"/>
    <w:rsid w:val="004D7BA1"/>
    <w:rsid w:val="004F25D9"/>
    <w:rsid w:val="004F7035"/>
    <w:rsid w:val="00501517"/>
    <w:rsid w:val="005225CA"/>
    <w:rsid w:val="005456F7"/>
    <w:rsid w:val="005566CE"/>
    <w:rsid w:val="005831E2"/>
    <w:rsid w:val="0058768B"/>
    <w:rsid w:val="005B3874"/>
    <w:rsid w:val="005C2163"/>
    <w:rsid w:val="005D291E"/>
    <w:rsid w:val="005F4C5B"/>
    <w:rsid w:val="00605859"/>
    <w:rsid w:val="00607329"/>
    <w:rsid w:val="00627D16"/>
    <w:rsid w:val="00635936"/>
    <w:rsid w:val="00657866"/>
    <w:rsid w:val="0066264F"/>
    <w:rsid w:val="00662CAE"/>
    <w:rsid w:val="00666F9E"/>
    <w:rsid w:val="00672CF4"/>
    <w:rsid w:val="00674EBD"/>
    <w:rsid w:val="00676DD1"/>
    <w:rsid w:val="00690D7D"/>
    <w:rsid w:val="006A159B"/>
    <w:rsid w:val="006B1EFB"/>
    <w:rsid w:val="006D420C"/>
    <w:rsid w:val="006E4689"/>
    <w:rsid w:val="00705284"/>
    <w:rsid w:val="00710E2A"/>
    <w:rsid w:val="007118E8"/>
    <w:rsid w:val="00713B6C"/>
    <w:rsid w:val="0072484D"/>
    <w:rsid w:val="00735703"/>
    <w:rsid w:val="00754AF9"/>
    <w:rsid w:val="00763D3F"/>
    <w:rsid w:val="0076429A"/>
    <w:rsid w:val="007648E0"/>
    <w:rsid w:val="00775D27"/>
    <w:rsid w:val="00777CC6"/>
    <w:rsid w:val="007849DB"/>
    <w:rsid w:val="00785899"/>
    <w:rsid w:val="00793806"/>
    <w:rsid w:val="00795A83"/>
    <w:rsid w:val="007A26CD"/>
    <w:rsid w:val="007B2E36"/>
    <w:rsid w:val="007C485C"/>
    <w:rsid w:val="007C50AB"/>
    <w:rsid w:val="0080577F"/>
    <w:rsid w:val="00813196"/>
    <w:rsid w:val="00841486"/>
    <w:rsid w:val="0085031F"/>
    <w:rsid w:val="00851DA5"/>
    <w:rsid w:val="0089336E"/>
    <w:rsid w:val="008B0025"/>
    <w:rsid w:val="008B0CD2"/>
    <w:rsid w:val="008B47AC"/>
    <w:rsid w:val="008B66CA"/>
    <w:rsid w:val="008F3120"/>
    <w:rsid w:val="0090743B"/>
    <w:rsid w:val="00910918"/>
    <w:rsid w:val="0091266A"/>
    <w:rsid w:val="009306E9"/>
    <w:rsid w:val="00930ECC"/>
    <w:rsid w:val="00931C81"/>
    <w:rsid w:val="0093743D"/>
    <w:rsid w:val="00943E0D"/>
    <w:rsid w:val="00970A0E"/>
    <w:rsid w:val="0098350F"/>
    <w:rsid w:val="00995703"/>
    <w:rsid w:val="009A17E7"/>
    <w:rsid w:val="009A403F"/>
    <w:rsid w:val="009A7CF4"/>
    <w:rsid w:val="009B0018"/>
    <w:rsid w:val="009B0695"/>
    <w:rsid w:val="009C03F8"/>
    <w:rsid w:val="009C137D"/>
    <w:rsid w:val="009C3BCE"/>
    <w:rsid w:val="009D28D2"/>
    <w:rsid w:val="009D5634"/>
    <w:rsid w:val="009D7A37"/>
    <w:rsid w:val="009E6E3E"/>
    <w:rsid w:val="009F34BE"/>
    <w:rsid w:val="009F578D"/>
    <w:rsid w:val="00A003ED"/>
    <w:rsid w:val="00A02DDA"/>
    <w:rsid w:val="00A06E85"/>
    <w:rsid w:val="00A36142"/>
    <w:rsid w:val="00A44850"/>
    <w:rsid w:val="00A51DDA"/>
    <w:rsid w:val="00A57617"/>
    <w:rsid w:val="00A62AE1"/>
    <w:rsid w:val="00A7238D"/>
    <w:rsid w:val="00A8277C"/>
    <w:rsid w:val="00A85468"/>
    <w:rsid w:val="00AA3406"/>
    <w:rsid w:val="00AC45D8"/>
    <w:rsid w:val="00AD5A60"/>
    <w:rsid w:val="00AF0276"/>
    <w:rsid w:val="00AF6030"/>
    <w:rsid w:val="00AF6149"/>
    <w:rsid w:val="00AF711C"/>
    <w:rsid w:val="00B0657D"/>
    <w:rsid w:val="00B36E25"/>
    <w:rsid w:val="00B40510"/>
    <w:rsid w:val="00B41CFE"/>
    <w:rsid w:val="00B53EBD"/>
    <w:rsid w:val="00B5648C"/>
    <w:rsid w:val="00B60831"/>
    <w:rsid w:val="00B60CA5"/>
    <w:rsid w:val="00B66C02"/>
    <w:rsid w:val="00BA7842"/>
    <w:rsid w:val="00BB11DB"/>
    <w:rsid w:val="00BB5C5A"/>
    <w:rsid w:val="00BC5D38"/>
    <w:rsid w:val="00BF1937"/>
    <w:rsid w:val="00BF69CE"/>
    <w:rsid w:val="00C0686A"/>
    <w:rsid w:val="00C44B21"/>
    <w:rsid w:val="00C453D3"/>
    <w:rsid w:val="00C57156"/>
    <w:rsid w:val="00C74A8D"/>
    <w:rsid w:val="00C854E6"/>
    <w:rsid w:val="00CD3921"/>
    <w:rsid w:val="00CD3C55"/>
    <w:rsid w:val="00CD68CD"/>
    <w:rsid w:val="00CE4957"/>
    <w:rsid w:val="00D45CEC"/>
    <w:rsid w:val="00D65103"/>
    <w:rsid w:val="00D741B8"/>
    <w:rsid w:val="00D804F0"/>
    <w:rsid w:val="00D851B1"/>
    <w:rsid w:val="00D941E6"/>
    <w:rsid w:val="00DA4154"/>
    <w:rsid w:val="00DA6426"/>
    <w:rsid w:val="00DB4409"/>
    <w:rsid w:val="00DC0CFC"/>
    <w:rsid w:val="00DC3B7E"/>
    <w:rsid w:val="00DC3C8E"/>
    <w:rsid w:val="00DD4033"/>
    <w:rsid w:val="00DD5132"/>
    <w:rsid w:val="00DE7F6E"/>
    <w:rsid w:val="00DF0AEF"/>
    <w:rsid w:val="00E049D2"/>
    <w:rsid w:val="00E0510A"/>
    <w:rsid w:val="00E05BCB"/>
    <w:rsid w:val="00E05CB3"/>
    <w:rsid w:val="00E215E5"/>
    <w:rsid w:val="00E27BE5"/>
    <w:rsid w:val="00E3565E"/>
    <w:rsid w:val="00E73AE8"/>
    <w:rsid w:val="00EA2CFA"/>
    <w:rsid w:val="00EB0538"/>
    <w:rsid w:val="00EB313F"/>
    <w:rsid w:val="00EC6709"/>
    <w:rsid w:val="00EE598D"/>
    <w:rsid w:val="00EF7409"/>
    <w:rsid w:val="00F138A6"/>
    <w:rsid w:val="00F20F06"/>
    <w:rsid w:val="00F24C94"/>
    <w:rsid w:val="00F45356"/>
    <w:rsid w:val="00F737B4"/>
    <w:rsid w:val="00F80296"/>
    <w:rsid w:val="00FA3268"/>
    <w:rsid w:val="00FB506E"/>
    <w:rsid w:val="00FD0D0F"/>
    <w:rsid w:val="00FE3738"/>
    <w:rsid w:val="00FF479B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10EA94"/>
  <w15:docId w15:val="{6941FCD9-C762-4712-98EF-53B2269B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29A"/>
    <w:pPr>
      <w:ind w:left="720"/>
      <w:contextualSpacing/>
    </w:pPr>
  </w:style>
  <w:style w:type="table" w:styleId="TableGrid">
    <w:name w:val="Table Grid"/>
    <w:basedOn w:val="TableNormal"/>
    <w:uiPriority w:val="39"/>
    <w:rsid w:val="0066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7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F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9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937"/>
    <w:rPr>
      <w:rFonts w:ascii="Segoe UI" w:hAnsi="Segoe UI" w:cs="Segoe UI"/>
      <w:sz w:val="18"/>
      <w:szCs w:val="18"/>
    </w:rPr>
  </w:style>
  <w:style w:type="character" w:customStyle="1" w:styleId="mi">
    <w:name w:val="mi"/>
    <w:basedOn w:val="DefaultParagraphFont"/>
    <w:rsid w:val="000B64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E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47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4B4"/>
  </w:style>
  <w:style w:type="paragraph" w:styleId="Footer">
    <w:name w:val="footer"/>
    <w:basedOn w:val="Normal"/>
    <w:link w:val="Foot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2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351805-A083-47F2-9A5C-340305D23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TU</Company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Lyhs</dc:creator>
  <cp:lastModifiedBy>User-1</cp:lastModifiedBy>
  <cp:revision>3</cp:revision>
  <cp:lastPrinted>2018-09-05T13:59:00Z</cp:lastPrinted>
  <dcterms:created xsi:type="dcterms:W3CDTF">2019-11-08T16:23:00Z</dcterms:created>
  <dcterms:modified xsi:type="dcterms:W3CDTF">2019-11-14T07:53:00Z</dcterms:modified>
</cp:coreProperties>
</file>